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41103" w14:textId="77777777" w:rsidR="00907AF7" w:rsidRPr="00886A87" w:rsidRDefault="00907AF7" w:rsidP="00907AF7">
      <w:pPr>
        <w:jc w:val="center"/>
        <w:rPr>
          <w:rFonts w:ascii="Times New Roman" w:hAnsi="Times New Roman"/>
          <w:b/>
          <w:bCs/>
          <w:sz w:val="24"/>
          <w:szCs w:val="24"/>
        </w:rPr>
      </w:pPr>
      <w:bookmarkStart w:id="0" w:name="_Hlk106287131"/>
      <w:r w:rsidRPr="00886A87">
        <w:rPr>
          <w:rFonts w:ascii="Times New Roman" w:hAnsi="Times New Roman" w:hint="eastAsia"/>
          <w:b/>
          <w:bCs/>
          <w:sz w:val="24"/>
          <w:szCs w:val="24"/>
        </w:rPr>
        <w:t xml:space="preserve">S1 Table </w:t>
      </w:r>
      <w:r w:rsidRPr="00886A87">
        <w:rPr>
          <w:rFonts w:ascii="Times New Roman" w:hAnsi="Times New Roman"/>
          <w:b/>
          <w:bCs/>
          <w:sz w:val="24"/>
          <w:szCs w:val="24"/>
        </w:rPr>
        <w:t xml:space="preserve">The primers </w:t>
      </w:r>
      <w:r w:rsidRPr="00886A87">
        <w:rPr>
          <w:rFonts w:ascii="Times New Roman" w:hAnsi="Times New Roman" w:hint="eastAsia"/>
          <w:b/>
          <w:bCs/>
          <w:sz w:val="24"/>
          <w:szCs w:val="24"/>
        </w:rPr>
        <w:t>in</w:t>
      </w:r>
      <w:r w:rsidRPr="00886A87">
        <w:rPr>
          <w:rFonts w:ascii="Times New Roman" w:hAnsi="Times New Roman"/>
          <w:b/>
          <w:bCs/>
          <w:sz w:val="24"/>
          <w:szCs w:val="24"/>
        </w:rPr>
        <w:t xml:space="preserve"> th</w:t>
      </w:r>
      <w:r w:rsidRPr="00886A87">
        <w:rPr>
          <w:rFonts w:ascii="Times New Roman" w:hAnsi="Times New Roman" w:hint="eastAsia"/>
          <w:b/>
          <w:bCs/>
          <w:sz w:val="24"/>
          <w:szCs w:val="24"/>
        </w:rPr>
        <w:t>is study</w:t>
      </w:r>
    </w:p>
    <w:tbl>
      <w:tblPr>
        <w:tblW w:w="8260" w:type="dxa"/>
        <w:jc w:val="center"/>
        <w:tblLook w:val="04A0" w:firstRow="1" w:lastRow="0" w:firstColumn="1" w:lastColumn="0" w:noHBand="0" w:noVBand="1"/>
      </w:tblPr>
      <w:tblGrid>
        <w:gridCol w:w="1380"/>
        <w:gridCol w:w="2020"/>
        <w:gridCol w:w="1660"/>
        <w:gridCol w:w="3200"/>
      </w:tblGrid>
      <w:tr w:rsidR="00907AF7" w:rsidRPr="007D059F" w14:paraId="35A8F403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559D5F54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EFF0C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B278F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95545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Primer sequence</w:t>
            </w:r>
          </w:p>
        </w:tc>
      </w:tr>
      <w:tr w:rsidR="00907AF7" w:rsidRPr="007D059F" w14:paraId="7055A11D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D68E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D9A8" w14:textId="77777777" w:rsidR="00907AF7" w:rsidRPr="007D059F" w:rsidRDefault="00907AF7" w:rsidP="009E14CE">
            <w:pPr>
              <w:jc w:val="center"/>
              <w:rPr>
                <w:i/>
                <w:color w:val="000000"/>
                <w:kern w:val="0"/>
                <w:szCs w:val="21"/>
              </w:rPr>
            </w:pPr>
            <w:r w:rsidRPr="007D059F">
              <w:rPr>
                <w:i/>
                <w:color w:val="000000"/>
                <w:kern w:val="0"/>
                <w:szCs w:val="21"/>
              </w:rPr>
              <w:t>Ppa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D439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98E1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tgggtagcaagaattaagaact</w:t>
            </w:r>
          </w:p>
        </w:tc>
      </w:tr>
      <w:tr w:rsidR="00907AF7" w:rsidRPr="007D059F" w14:paraId="424BC1F3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CA47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6B946" w14:textId="77777777" w:rsidR="00907AF7" w:rsidRPr="007D059F" w:rsidRDefault="00907AF7" w:rsidP="009E14CE">
            <w:pPr>
              <w:jc w:val="left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5DBD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F50D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cccatccttcagtttctgag</w:t>
            </w:r>
          </w:p>
        </w:tc>
      </w:tr>
      <w:tr w:rsidR="00907AF7" w:rsidRPr="007D059F" w14:paraId="3701549A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5307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25E2" w14:textId="77777777" w:rsidR="00907AF7" w:rsidRPr="007D059F" w:rsidRDefault="00907AF7" w:rsidP="009E14CE">
            <w:pPr>
              <w:jc w:val="center"/>
              <w:rPr>
                <w:i/>
                <w:color w:val="000000"/>
                <w:kern w:val="0"/>
                <w:szCs w:val="21"/>
              </w:rPr>
            </w:pPr>
            <w:r w:rsidRPr="007D059F">
              <w:rPr>
                <w:i/>
                <w:color w:val="000000"/>
                <w:kern w:val="0"/>
                <w:szCs w:val="21"/>
              </w:rPr>
              <w:t>Gar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3023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6ACF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ccaatgctgctgtctctgtc</w:t>
            </w:r>
          </w:p>
        </w:tc>
      </w:tr>
      <w:tr w:rsidR="00907AF7" w:rsidRPr="007D059F" w14:paraId="5962C0CB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63C6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B75E1" w14:textId="77777777" w:rsidR="00907AF7" w:rsidRPr="007D059F" w:rsidRDefault="00907AF7" w:rsidP="009E14CE">
            <w:pPr>
              <w:jc w:val="left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EF23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E69B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ggcggtccataaactctttagc</w:t>
            </w:r>
          </w:p>
        </w:tc>
      </w:tr>
      <w:tr w:rsidR="00907AF7" w:rsidRPr="007D059F" w14:paraId="13F4DEEC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0895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17FE" w14:textId="77777777" w:rsidR="00907AF7" w:rsidRPr="007D059F" w:rsidRDefault="00907AF7" w:rsidP="009E14CE">
            <w:pPr>
              <w:jc w:val="center"/>
              <w:rPr>
                <w:i/>
                <w:color w:val="000000"/>
                <w:kern w:val="0"/>
                <w:szCs w:val="21"/>
              </w:rPr>
            </w:pPr>
            <w:r w:rsidRPr="007D059F">
              <w:rPr>
                <w:i/>
                <w:color w:val="000000"/>
                <w:kern w:val="0"/>
                <w:szCs w:val="21"/>
              </w:rPr>
              <w:t>Pfa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3946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0FA4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cactggagacaagagaattgtact</w:t>
            </w:r>
          </w:p>
        </w:tc>
      </w:tr>
      <w:tr w:rsidR="00907AF7" w:rsidRPr="007D059F" w14:paraId="379B11EF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BD21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C7A13" w14:textId="77777777" w:rsidR="00907AF7" w:rsidRPr="007D059F" w:rsidRDefault="00907AF7" w:rsidP="009E14CE">
            <w:pPr>
              <w:jc w:val="left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F1A2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BFAD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cctgtcgcacactcagttct</w:t>
            </w:r>
          </w:p>
        </w:tc>
      </w:tr>
      <w:tr w:rsidR="00907AF7" w:rsidRPr="007D059F" w14:paraId="299DF39A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DF9B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18BA" w14:textId="77777777" w:rsidR="00907AF7" w:rsidRPr="007D059F" w:rsidRDefault="00907AF7" w:rsidP="009E14CE">
            <w:pPr>
              <w:jc w:val="center"/>
              <w:rPr>
                <w:i/>
                <w:color w:val="000000"/>
                <w:kern w:val="0"/>
                <w:szCs w:val="21"/>
              </w:rPr>
            </w:pPr>
            <w:r w:rsidRPr="007D059F">
              <w:rPr>
                <w:i/>
                <w:color w:val="000000"/>
                <w:kern w:val="0"/>
                <w:szCs w:val="21"/>
              </w:rPr>
              <w:t>Paic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3BC3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776A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ctcattgctgcaaaattctg</w:t>
            </w:r>
          </w:p>
        </w:tc>
      </w:tr>
      <w:tr w:rsidR="00907AF7" w:rsidRPr="007D059F" w14:paraId="79C43D26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2979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EC838" w14:textId="77777777" w:rsidR="00907AF7" w:rsidRPr="007D059F" w:rsidRDefault="00907AF7" w:rsidP="009E14CE">
            <w:pPr>
              <w:jc w:val="left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EE32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FCE8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tcaacaccaaattcaatcttca</w:t>
            </w:r>
          </w:p>
        </w:tc>
      </w:tr>
      <w:tr w:rsidR="00907AF7" w:rsidRPr="007D059F" w14:paraId="6AB483D4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D815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9271" w14:textId="77777777" w:rsidR="00907AF7" w:rsidRPr="007D059F" w:rsidRDefault="00907AF7" w:rsidP="009E14CE">
            <w:pPr>
              <w:jc w:val="center"/>
              <w:rPr>
                <w:i/>
                <w:color w:val="000000"/>
                <w:kern w:val="0"/>
                <w:szCs w:val="21"/>
              </w:rPr>
            </w:pPr>
            <w:r w:rsidRPr="007D059F">
              <w:rPr>
                <w:i/>
                <w:color w:val="000000"/>
                <w:kern w:val="0"/>
                <w:szCs w:val="21"/>
              </w:rPr>
              <w:t>Ads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D9C8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BA9A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agacaatacggacctgattattc</w:t>
            </w:r>
          </w:p>
        </w:tc>
      </w:tr>
      <w:tr w:rsidR="00907AF7" w:rsidRPr="007D059F" w14:paraId="5D7DFB08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4CB6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59CC9" w14:textId="77777777" w:rsidR="00907AF7" w:rsidRPr="007D059F" w:rsidRDefault="00907AF7" w:rsidP="009E14CE">
            <w:pPr>
              <w:jc w:val="left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AD79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EEB8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caggctgaaagtgtgtgaaac</w:t>
            </w:r>
          </w:p>
        </w:tc>
      </w:tr>
      <w:tr w:rsidR="00907AF7" w:rsidRPr="007D059F" w14:paraId="4924459C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5B37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29BE" w14:textId="77777777" w:rsidR="00907AF7" w:rsidRPr="007D059F" w:rsidRDefault="00907AF7" w:rsidP="009E14CE">
            <w:pPr>
              <w:jc w:val="center"/>
              <w:rPr>
                <w:i/>
                <w:color w:val="000000"/>
                <w:kern w:val="0"/>
                <w:szCs w:val="21"/>
              </w:rPr>
            </w:pPr>
            <w:r w:rsidRPr="007D059F">
              <w:rPr>
                <w:i/>
                <w:color w:val="000000"/>
                <w:kern w:val="0"/>
                <w:szCs w:val="21"/>
              </w:rPr>
              <w:t>Ati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32EB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337F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gcctggcagtcagagatgt</w:t>
            </w:r>
          </w:p>
        </w:tc>
      </w:tr>
      <w:tr w:rsidR="00907AF7" w:rsidRPr="007D059F" w14:paraId="2889609D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4D8A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E4EC6" w14:textId="77777777" w:rsidR="00907AF7" w:rsidRPr="007D059F" w:rsidRDefault="00907AF7" w:rsidP="009E14CE">
            <w:pPr>
              <w:jc w:val="left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B8C7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82A2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ctgcctcaacagttacatctg</w:t>
            </w:r>
          </w:p>
        </w:tc>
      </w:tr>
      <w:tr w:rsidR="00907AF7" w:rsidRPr="007D059F" w14:paraId="2FFB8C7B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1FC2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1C36" w14:textId="77777777" w:rsidR="00907AF7" w:rsidRPr="007D059F" w:rsidRDefault="00907AF7" w:rsidP="009E14CE">
            <w:pPr>
              <w:jc w:val="center"/>
              <w:rPr>
                <w:i/>
                <w:color w:val="000000"/>
                <w:kern w:val="0"/>
                <w:szCs w:val="21"/>
              </w:rPr>
            </w:pPr>
            <w:r w:rsidRPr="007D059F">
              <w:rPr>
                <w:i/>
                <w:color w:val="000000"/>
                <w:kern w:val="0"/>
                <w:szCs w:val="21"/>
              </w:rPr>
              <w:t>Ampd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0914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065A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cacaagggcctgttaagact</w:t>
            </w:r>
          </w:p>
        </w:tc>
      </w:tr>
      <w:tr w:rsidR="00907AF7" w:rsidRPr="007D059F" w14:paraId="4FA73E82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0E1E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F8104" w14:textId="77777777" w:rsidR="00907AF7" w:rsidRPr="007D059F" w:rsidRDefault="00907AF7" w:rsidP="009E14CE">
            <w:pPr>
              <w:jc w:val="left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7AC8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F5BD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ctgcatggatgtgagtatcc</w:t>
            </w:r>
          </w:p>
        </w:tc>
      </w:tr>
      <w:tr w:rsidR="00907AF7" w:rsidRPr="007D059F" w14:paraId="76591FB8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E747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77C5" w14:textId="77777777" w:rsidR="00907AF7" w:rsidRPr="007D059F" w:rsidRDefault="00907AF7" w:rsidP="009E14CE">
            <w:pPr>
              <w:jc w:val="center"/>
              <w:rPr>
                <w:i/>
                <w:color w:val="000000"/>
                <w:kern w:val="0"/>
                <w:szCs w:val="21"/>
              </w:rPr>
            </w:pPr>
            <w:r w:rsidRPr="007D059F">
              <w:rPr>
                <w:i/>
                <w:color w:val="000000"/>
                <w:kern w:val="0"/>
                <w:szCs w:val="21"/>
              </w:rPr>
              <w:t>Ampd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8666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DBFC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gagatcgctgaggagttgtt</w:t>
            </w:r>
          </w:p>
        </w:tc>
      </w:tr>
      <w:tr w:rsidR="00907AF7" w:rsidRPr="007D059F" w14:paraId="7096E5AB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D97E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E9628" w14:textId="77777777" w:rsidR="00907AF7" w:rsidRPr="007D059F" w:rsidRDefault="00907AF7" w:rsidP="009E14CE">
            <w:pPr>
              <w:jc w:val="left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5F23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9D0E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ggctcgaagaagaatatctg</w:t>
            </w:r>
          </w:p>
        </w:tc>
      </w:tr>
      <w:tr w:rsidR="00907AF7" w:rsidRPr="007D059F" w14:paraId="66E3EC67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CB2D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7981" w14:textId="77777777" w:rsidR="00907AF7" w:rsidRPr="007D059F" w:rsidRDefault="00907AF7" w:rsidP="009E14CE">
            <w:pPr>
              <w:jc w:val="center"/>
              <w:rPr>
                <w:i/>
                <w:color w:val="000000"/>
                <w:kern w:val="0"/>
                <w:szCs w:val="21"/>
              </w:rPr>
            </w:pPr>
            <w:r w:rsidRPr="007D059F">
              <w:rPr>
                <w:i/>
                <w:color w:val="000000"/>
                <w:kern w:val="0"/>
                <w:szCs w:val="21"/>
              </w:rPr>
              <w:t>Ampd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22E0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E37C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tacgtgactgggtttgacag</w:t>
            </w:r>
          </w:p>
        </w:tc>
      </w:tr>
      <w:tr w:rsidR="00907AF7" w:rsidRPr="007D059F" w14:paraId="79353904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1BE2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79F97" w14:textId="77777777" w:rsidR="00907AF7" w:rsidRPr="007D059F" w:rsidRDefault="00907AF7" w:rsidP="009E14CE">
            <w:pPr>
              <w:jc w:val="left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52AD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8321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gaaggcagacactaggtgag</w:t>
            </w:r>
          </w:p>
        </w:tc>
      </w:tr>
      <w:tr w:rsidR="00907AF7" w:rsidRPr="007D059F" w14:paraId="79940D37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38DB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DA56" w14:textId="77777777" w:rsidR="00907AF7" w:rsidRPr="007D059F" w:rsidRDefault="00907AF7" w:rsidP="009E14CE">
            <w:pPr>
              <w:jc w:val="center"/>
              <w:rPr>
                <w:i/>
                <w:color w:val="000000"/>
                <w:kern w:val="0"/>
                <w:szCs w:val="21"/>
              </w:rPr>
            </w:pPr>
            <w:r w:rsidRPr="007D059F">
              <w:rPr>
                <w:i/>
                <w:color w:val="000000"/>
                <w:kern w:val="0"/>
                <w:szCs w:val="21"/>
              </w:rPr>
              <w:t>Pk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F899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DA07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aagaagggagccactctgaag</w:t>
            </w:r>
          </w:p>
        </w:tc>
      </w:tr>
      <w:tr w:rsidR="00907AF7" w:rsidRPr="007D059F" w14:paraId="01C1DEE1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EC8B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E6A30" w14:textId="77777777" w:rsidR="00907AF7" w:rsidRPr="007D059F" w:rsidRDefault="00907AF7" w:rsidP="009E14CE">
            <w:pPr>
              <w:jc w:val="left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772D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B49D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gtcagcgcctttctccttc</w:t>
            </w:r>
          </w:p>
        </w:tc>
      </w:tr>
      <w:tr w:rsidR="00907AF7" w:rsidRPr="007D059F" w14:paraId="5B1A5DDC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0A53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C88F" w14:textId="77777777" w:rsidR="00907AF7" w:rsidRPr="007D059F" w:rsidRDefault="00907AF7" w:rsidP="009E14CE">
            <w:pPr>
              <w:jc w:val="center"/>
              <w:rPr>
                <w:i/>
                <w:color w:val="000000"/>
                <w:kern w:val="0"/>
                <w:szCs w:val="21"/>
              </w:rPr>
            </w:pPr>
            <w:r w:rsidRPr="007D059F">
              <w:rPr>
                <w:i/>
                <w:color w:val="000000"/>
                <w:kern w:val="0"/>
                <w:szCs w:val="21"/>
              </w:rPr>
              <w:t>Pkl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B51C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D357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aggcgtgaagaagtttgatg</w:t>
            </w:r>
          </w:p>
        </w:tc>
      </w:tr>
      <w:tr w:rsidR="00907AF7" w:rsidRPr="007D059F" w14:paraId="78685735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B60A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74D70" w14:textId="77777777" w:rsidR="00907AF7" w:rsidRPr="007D059F" w:rsidRDefault="00907AF7" w:rsidP="009E14CE">
            <w:pPr>
              <w:jc w:val="left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972F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A336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ccagacagcatgatacagtcag</w:t>
            </w:r>
          </w:p>
        </w:tc>
      </w:tr>
      <w:tr w:rsidR="00907AF7" w:rsidRPr="007D059F" w14:paraId="0B359284" w14:textId="77777777" w:rsidTr="009E14CE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918D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AD76" w14:textId="77777777" w:rsidR="00907AF7" w:rsidRPr="007D059F" w:rsidRDefault="00907AF7" w:rsidP="009E14CE">
            <w:pPr>
              <w:jc w:val="center"/>
              <w:rPr>
                <w:i/>
                <w:color w:val="000000"/>
                <w:kern w:val="0"/>
                <w:szCs w:val="21"/>
              </w:rPr>
            </w:pPr>
            <w:r w:rsidRPr="007D059F">
              <w:rPr>
                <w:i/>
                <w:color w:val="000000"/>
                <w:kern w:val="0"/>
                <w:szCs w:val="21"/>
              </w:rPr>
              <w:t>Nme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362C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1991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agggtctgaatgtggtgaag</w:t>
            </w:r>
          </w:p>
        </w:tc>
      </w:tr>
      <w:tr w:rsidR="00907AF7" w:rsidRPr="007D059F" w14:paraId="0F9C97EF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8655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81D16" w14:textId="77777777" w:rsidR="00907AF7" w:rsidRPr="007D059F" w:rsidRDefault="00907AF7" w:rsidP="009E14CE">
            <w:pPr>
              <w:jc w:val="left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7CED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892F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tctgcgctctttacagaatc</w:t>
            </w:r>
          </w:p>
        </w:tc>
      </w:tr>
      <w:tr w:rsidR="00907AF7" w:rsidRPr="007D059F" w14:paraId="655A612A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66B9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71D8" w14:textId="77777777" w:rsidR="00907AF7" w:rsidRPr="007D059F" w:rsidRDefault="00907AF7" w:rsidP="009E14CE">
            <w:pPr>
              <w:jc w:val="center"/>
              <w:rPr>
                <w:i/>
                <w:color w:val="000000"/>
                <w:kern w:val="0"/>
                <w:szCs w:val="21"/>
              </w:rPr>
            </w:pPr>
            <w:r w:rsidRPr="007D059F">
              <w:rPr>
                <w:i/>
                <w:color w:val="000000"/>
                <w:kern w:val="0"/>
                <w:szCs w:val="21"/>
              </w:rPr>
              <w:t>Nme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2C81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442D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agaacacctgaagcagcattac</w:t>
            </w:r>
          </w:p>
        </w:tc>
      </w:tr>
      <w:tr w:rsidR="00907AF7" w:rsidRPr="007D059F" w14:paraId="2A60EB3F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7AE6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D9FF2" w14:textId="77777777" w:rsidR="00907AF7" w:rsidRPr="007D059F" w:rsidRDefault="00907AF7" w:rsidP="009E14CE">
            <w:pPr>
              <w:jc w:val="left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F151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6135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cactgccatgaatgatgttc</w:t>
            </w:r>
          </w:p>
        </w:tc>
      </w:tr>
      <w:tr w:rsidR="00907AF7" w:rsidRPr="007D059F" w14:paraId="11A7743F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A42E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5FCF" w14:textId="77777777" w:rsidR="00907AF7" w:rsidRPr="007D059F" w:rsidRDefault="00907AF7" w:rsidP="009E14CE">
            <w:pPr>
              <w:jc w:val="center"/>
              <w:rPr>
                <w:i/>
                <w:color w:val="000000"/>
                <w:kern w:val="0"/>
                <w:szCs w:val="21"/>
              </w:rPr>
            </w:pPr>
            <w:r w:rsidRPr="007D059F">
              <w:rPr>
                <w:i/>
                <w:color w:val="000000"/>
                <w:kern w:val="0"/>
                <w:szCs w:val="21"/>
              </w:rPr>
              <w:t>Nme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8601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AD3B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ccgactggttaaatacatgag</w:t>
            </w:r>
          </w:p>
        </w:tc>
      </w:tr>
      <w:tr w:rsidR="00907AF7" w:rsidRPr="007D059F" w14:paraId="5B258950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571F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22FFB" w14:textId="77777777" w:rsidR="00907AF7" w:rsidRPr="007D059F" w:rsidRDefault="00907AF7" w:rsidP="009E14CE">
            <w:pPr>
              <w:jc w:val="left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835C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055C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aagagcgatttctctgtgag</w:t>
            </w:r>
          </w:p>
        </w:tc>
      </w:tr>
      <w:tr w:rsidR="00907AF7" w:rsidRPr="007D059F" w14:paraId="41333BBE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BBAC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87C2" w14:textId="77777777" w:rsidR="00907AF7" w:rsidRPr="007D059F" w:rsidRDefault="00907AF7" w:rsidP="009E14CE">
            <w:pPr>
              <w:jc w:val="center"/>
              <w:rPr>
                <w:i/>
                <w:color w:val="000000"/>
                <w:kern w:val="0"/>
                <w:szCs w:val="21"/>
              </w:rPr>
            </w:pPr>
            <w:r w:rsidRPr="007D059F">
              <w:rPr>
                <w:i/>
                <w:color w:val="000000"/>
                <w:kern w:val="0"/>
                <w:szCs w:val="21"/>
              </w:rPr>
              <w:t>Nme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E1E2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9515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ccccaatgtggtccatatct</w:t>
            </w:r>
          </w:p>
        </w:tc>
      </w:tr>
      <w:tr w:rsidR="00907AF7" w:rsidRPr="007D059F" w14:paraId="4080460B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BE30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8334C" w14:textId="77777777" w:rsidR="00907AF7" w:rsidRPr="007D059F" w:rsidRDefault="00907AF7" w:rsidP="009E14CE">
            <w:pPr>
              <w:jc w:val="left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A7C1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52FB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tctgcccagttcaacagttc</w:t>
            </w:r>
          </w:p>
        </w:tc>
      </w:tr>
      <w:tr w:rsidR="00907AF7" w:rsidRPr="007D059F" w14:paraId="6EB0124A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EC31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BF43" w14:textId="77777777" w:rsidR="00907AF7" w:rsidRPr="007D059F" w:rsidRDefault="00907AF7" w:rsidP="009E14CE">
            <w:pPr>
              <w:jc w:val="center"/>
              <w:rPr>
                <w:i/>
                <w:color w:val="000000"/>
                <w:kern w:val="0"/>
                <w:szCs w:val="21"/>
              </w:rPr>
            </w:pPr>
            <w:r w:rsidRPr="007D059F">
              <w:rPr>
                <w:i/>
                <w:color w:val="000000"/>
                <w:kern w:val="0"/>
                <w:szCs w:val="21"/>
              </w:rPr>
              <w:t>Nme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2E4E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2C51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ggaggctgttcatcagcag</w:t>
            </w:r>
          </w:p>
        </w:tc>
      </w:tr>
      <w:tr w:rsidR="00907AF7" w:rsidRPr="007D059F" w14:paraId="253D5DC0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8C2D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09EBF" w14:textId="77777777" w:rsidR="00907AF7" w:rsidRPr="007D059F" w:rsidRDefault="00907AF7" w:rsidP="009E14CE">
            <w:pPr>
              <w:jc w:val="left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DDBA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0855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gcccacttgtcatgaactc</w:t>
            </w:r>
          </w:p>
        </w:tc>
      </w:tr>
      <w:tr w:rsidR="00907AF7" w:rsidRPr="007D059F" w14:paraId="69A66684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636B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E374" w14:textId="77777777" w:rsidR="00907AF7" w:rsidRPr="007D059F" w:rsidRDefault="00907AF7" w:rsidP="009E14CE">
            <w:pPr>
              <w:jc w:val="center"/>
              <w:rPr>
                <w:i/>
                <w:color w:val="000000"/>
                <w:kern w:val="0"/>
                <w:szCs w:val="21"/>
              </w:rPr>
            </w:pPr>
            <w:r w:rsidRPr="007D059F">
              <w:rPr>
                <w:i/>
                <w:color w:val="000000"/>
                <w:kern w:val="0"/>
                <w:szCs w:val="21"/>
              </w:rPr>
              <w:t>Nme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9BFB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A08F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atatggcacccaagaatcag</w:t>
            </w:r>
          </w:p>
        </w:tc>
      </w:tr>
      <w:tr w:rsidR="00907AF7" w:rsidRPr="007D059F" w14:paraId="5A0637F5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BB42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79CA2" w14:textId="77777777" w:rsidR="00907AF7" w:rsidRPr="007D059F" w:rsidRDefault="00907AF7" w:rsidP="009E14CE">
            <w:pPr>
              <w:jc w:val="left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BB88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3197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gctgtcgagaaaacacattg</w:t>
            </w:r>
          </w:p>
        </w:tc>
      </w:tr>
      <w:tr w:rsidR="00907AF7" w:rsidRPr="007D059F" w14:paraId="5AEC2A71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A47F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6498" w14:textId="77777777" w:rsidR="00907AF7" w:rsidRPr="007D059F" w:rsidRDefault="00907AF7" w:rsidP="009E14CE">
            <w:pPr>
              <w:jc w:val="center"/>
              <w:rPr>
                <w:i/>
                <w:color w:val="000000"/>
                <w:kern w:val="0"/>
                <w:szCs w:val="21"/>
              </w:rPr>
            </w:pPr>
            <w:r w:rsidRPr="007D059F">
              <w:rPr>
                <w:i/>
                <w:color w:val="000000"/>
                <w:kern w:val="0"/>
                <w:szCs w:val="21"/>
              </w:rPr>
              <w:t>Ak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E77F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C988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ggagctatgctgcagtcact</w:t>
            </w:r>
          </w:p>
        </w:tc>
      </w:tr>
      <w:tr w:rsidR="00907AF7" w:rsidRPr="007D059F" w14:paraId="66D8856C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0832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82327" w14:textId="77777777" w:rsidR="00907AF7" w:rsidRPr="007D059F" w:rsidRDefault="00907AF7" w:rsidP="009E14CE">
            <w:pPr>
              <w:jc w:val="left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89D3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4AD3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ttggcataaatcgtagtcactg</w:t>
            </w:r>
          </w:p>
        </w:tc>
      </w:tr>
      <w:tr w:rsidR="00907AF7" w:rsidRPr="007D059F" w14:paraId="02A4050C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7B58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A328" w14:textId="77777777" w:rsidR="00907AF7" w:rsidRPr="007D059F" w:rsidRDefault="00907AF7" w:rsidP="009E14CE">
            <w:pPr>
              <w:jc w:val="center"/>
              <w:rPr>
                <w:i/>
                <w:color w:val="000000"/>
                <w:kern w:val="0"/>
                <w:szCs w:val="21"/>
              </w:rPr>
            </w:pPr>
            <w:r w:rsidRPr="007D059F">
              <w:rPr>
                <w:i/>
                <w:color w:val="000000"/>
                <w:kern w:val="0"/>
                <w:szCs w:val="21"/>
              </w:rPr>
              <w:t>Ad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F43F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F000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ctatgagggcgcagtaaag</w:t>
            </w:r>
          </w:p>
        </w:tc>
      </w:tr>
      <w:tr w:rsidR="00907AF7" w:rsidRPr="007D059F" w14:paraId="32781757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570D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288AE" w14:textId="77777777" w:rsidR="00907AF7" w:rsidRPr="007D059F" w:rsidRDefault="00907AF7" w:rsidP="009E14CE">
            <w:pPr>
              <w:jc w:val="left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6ED3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78FB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aggggcagacctcaaagtg</w:t>
            </w:r>
          </w:p>
        </w:tc>
      </w:tr>
      <w:tr w:rsidR="00907AF7" w:rsidRPr="007D059F" w14:paraId="6F36F6E9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3CA5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7031" w14:textId="77777777" w:rsidR="00907AF7" w:rsidRPr="007D059F" w:rsidRDefault="00907AF7" w:rsidP="009E14CE">
            <w:pPr>
              <w:jc w:val="center"/>
              <w:rPr>
                <w:i/>
                <w:color w:val="000000"/>
                <w:kern w:val="0"/>
                <w:szCs w:val="21"/>
              </w:rPr>
            </w:pPr>
            <w:r w:rsidRPr="007D059F">
              <w:rPr>
                <w:i/>
                <w:color w:val="000000"/>
                <w:kern w:val="0"/>
                <w:szCs w:val="21"/>
              </w:rPr>
              <w:t>Dc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D102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FEF5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tgactgcatgaatgaaacag</w:t>
            </w:r>
          </w:p>
        </w:tc>
      </w:tr>
      <w:tr w:rsidR="00907AF7" w:rsidRPr="007D059F" w14:paraId="0C9C7E95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36DE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49D9F" w14:textId="77777777" w:rsidR="00907AF7" w:rsidRPr="007D059F" w:rsidRDefault="00907AF7" w:rsidP="009E14CE">
            <w:pPr>
              <w:jc w:val="left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8E5C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6912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aaagctggttttcagagtcc</w:t>
            </w:r>
          </w:p>
        </w:tc>
      </w:tr>
      <w:tr w:rsidR="00907AF7" w:rsidRPr="007D059F" w14:paraId="0EC8353F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BF97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FD2B" w14:textId="77777777" w:rsidR="00907AF7" w:rsidRPr="007D059F" w:rsidRDefault="00907AF7" w:rsidP="009E14CE">
            <w:pPr>
              <w:jc w:val="center"/>
              <w:rPr>
                <w:i/>
                <w:color w:val="000000"/>
                <w:kern w:val="0"/>
                <w:szCs w:val="21"/>
              </w:rPr>
            </w:pPr>
            <w:r w:rsidRPr="007D059F">
              <w:rPr>
                <w:i/>
                <w:color w:val="000000"/>
                <w:kern w:val="0"/>
                <w:szCs w:val="21"/>
              </w:rPr>
              <w:t>Ad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1106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C1B5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aagcgctgagtgaaaatgtg</w:t>
            </w:r>
          </w:p>
        </w:tc>
      </w:tr>
      <w:tr w:rsidR="00907AF7" w:rsidRPr="007D059F" w14:paraId="0EC3AABE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5900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627CC" w14:textId="77777777" w:rsidR="00907AF7" w:rsidRPr="007D059F" w:rsidRDefault="00907AF7" w:rsidP="009E14CE">
            <w:pPr>
              <w:jc w:val="left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8BEF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2CF6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ccactgagccactttcattg</w:t>
            </w:r>
          </w:p>
        </w:tc>
      </w:tr>
      <w:tr w:rsidR="00907AF7" w:rsidRPr="007D059F" w14:paraId="0E092084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F88B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lastRenderedPageBreak/>
              <w:t>mouse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A4D7" w14:textId="77777777" w:rsidR="00907AF7" w:rsidRPr="007D059F" w:rsidRDefault="00907AF7" w:rsidP="009E14CE">
            <w:pPr>
              <w:jc w:val="center"/>
              <w:rPr>
                <w:i/>
                <w:color w:val="000000"/>
                <w:kern w:val="0"/>
                <w:szCs w:val="21"/>
              </w:rPr>
            </w:pPr>
            <w:r w:rsidRPr="007D059F">
              <w:rPr>
                <w:i/>
                <w:color w:val="000000"/>
                <w:kern w:val="0"/>
                <w:szCs w:val="21"/>
              </w:rPr>
              <w:t>Entpd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BCB9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DF58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tcttgggaagagacaaagac</w:t>
            </w:r>
          </w:p>
        </w:tc>
      </w:tr>
      <w:tr w:rsidR="00907AF7" w:rsidRPr="007D059F" w14:paraId="332A1FA5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3103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1F762" w14:textId="77777777" w:rsidR="00907AF7" w:rsidRPr="007D059F" w:rsidRDefault="00907AF7" w:rsidP="009E14CE">
            <w:pPr>
              <w:jc w:val="left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6CC1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EF38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atcttgcccataaaatgaat</w:t>
            </w:r>
          </w:p>
        </w:tc>
      </w:tr>
      <w:tr w:rsidR="00907AF7" w:rsidRPr="007D059F" w14:paraId="2E86861D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D0C9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92AC" w14:textId="77777777" w:rsidR="00907AF7" w:rsidRPr="007D059F" w:rsidRDefault="00907AF7" w:rsidP="009E14CE">
            <w:pPr>
              <w:jc w:val="center"/>
              <w:rPr>
                <w:i/>
                <w:color w:val="000000"/>
                <w:kern w:val="0"/>
                <w:szCs w:val="21"/>
              </w:rPr>
            </w:pPr>
            <w:r w:rsidRPr="007D059F">
              <w:rPr>
                <w:i/>
                <w:color w:val="000000"/>
                <w:kern w:val="0"/>
                <w:szCs w:val="21"/>
              </w:rPr>
              <w:t>Entpd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C0CE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5D19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aggtggcttctgtgtttgac</w:t>
            </w:r>
          </w:p>
        </w:tc>
      </w:tr>
      <w:tr w:rsidR="00907AF7" w:rsidRPr="007D059F" w14:paraId="1CD4AAD2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CE17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6341A" w14:textId="77777777" w:rsidR="00907AF7" w:rsidRPr="007D059F" w:rsidRDefault="00907AF7" w:rsidP="009E14CE">
            <w:pPr>
              <w:jc w:val="left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AB14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EBBF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ctcgctccaagtgtgtctg</w:t>
            </w:r>
          </w:p>
        </w:tc>
      </w:tr>
      <w:tr w:rsidR="00907AF7" w:rsidRPr="007D059F" w14:paraId="2C8C5966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091E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7AAD" w14:textId="77777777" w:rsidR="00907AF7" w:rsidRPr="007D059F" w:rsidRDefault="00907AF7" w:rsidP="009E14CE">
            <w:pPr>
              <w:jc w:val="center"/>
              <w:rPr>
                <w:i/>
                <w:color w:val="000000"/>
                <w:kern w:val="0"/>
                <w:szCs w:val="21"/>
              </w:rPr>
            </w:pPr>
            <w:r w:rsidRPr="007D059F">
              <w:rPr>
                <w:i/>
                <w:color w:val="000000"/>
                <w:kern w:val="0"/>
                <w:szCs w:val="21"/>
              </w:rPr>
              <w:t>Entpd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E9DB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5A70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accaagtttgggattgtgtt</w:t>
            </w:r>
          </w:p>
        </w:tc>
      </w:tr>
      <w:tr w:rsidR="00907AF7" w:rsidRPr="007D059F" w14:paraId="461256E7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6850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478C4" w14:textId="77777777" w:rsidR="00907AF7" w:rsidRPr="007D059F" w:rsidRDefault="00907AF7" w:rsidP="009E14CE">
            <w:pPr>
              <w:jc w:val="left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B76B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50E6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gcctgagagctgttcttctg</w:t>
            </w:r>
          </w:p>
        </w:tc>
      </w:tr>
      <w:tr w:rsidR="00907AF7" w:rsidRPr="007D059F" w14:paraId="7B9FB49B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C378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AD7B" w14:textId="77777777" w:rsidR="00907AF7" w:rsidRPr="007D059F" w:rsidRDefault="00907AF7" w:rsidP="009E14CE">
            <w:pPr>
              <w:jc w:val="center"/>
              <w:rPr>
                <w:i/>
                <w:color w:val="000000"/>
                <w:kern w:val="0"/>
                <w:szCs w:val="21"/>
              </w:rPr>
            </w:pPr>
            <w:r w:rsidRPr="007D059F">
              <w:rPr>
                <w:i/>
                <w:color w:val="000000"/>
                <w:kern w:val="0"/>
                <w:szCs w:val="21"/>
              </w:rPr>
              <w:t>Entpd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2E2F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AD7E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gatgtgcccaaagacagat</w:t>
            </w:r>
          </w:p>
        </w:tc>
      </w:tr>
      <w:tr w:rsidR="00907AF7" w:rsidRPr="007D059F" w14:paraId="34116E58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85A3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38447" w14:textId="77777777" w:rsidR="00907AF7" w:rsidRPr="007D059F" w:rsidRDefault="00907AF7" w:rsidP="009E14CE">
            <w:pPr>
              <w:jc w:val="left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44E7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12BB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ccagccatacttgatgaagt</w:t>
            </w:r>
          </w:p>
        </w:tc>
      </w:tr>
      <w:tr w:rsidR="00907AF7" w:rsidRPr="007D059F" w14:paraId="461A3A9A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FAB7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02AB" w14:textId="77777777" w:rsidR="00907AF7" w:rsidRPr="007D059F" w:rsidRDefault="00907AF7" w:rsidP="009E14CE">
            <w:pPr>
              <w:jc w:val="center"/>
              <w:rPr>
                <w:i/>
                <w:color w:val="000000"/>
                <w:kern w:val="0"/>
                <w:szCs w:val="21"/>
              </w:rPr>
            </w:pPr>
            <w:r w:rsidRPr="007D059F">
              <w:rPr>
                <w:i/>
                <w:color w:val="000000"/>
                <w:kern w:val="0"/>
                <w:szCs w:val="21"/>
              </w:rPr>
              <w:t>Enpp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18D6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A4DA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tcgctggttttgtcagtatg</w:t>
            </w:r>
          </w:p>
        </w:tc>
      </w:tr>
      <w:tr w:rsidR="00907AF7" w:rsidRPr="007D059F" w14:paraId="5C441E42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0600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E28F4" w14:textId="77777777" w:rsidR="00907AF7" w:rsidRPr="007D059F" w:rsidRDefault="00907AF7" w:rsidP="009E14CE">
            <w:pPr>
              <w:jc w:val="left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1BB0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234C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ccgcacctgaatttgttg</w:t>
            </w:r>
          </w:p>
        </w:tc>
      </w:tr>
      <w:tr w:rsidR="00907AF7" w:rsidRPr="007D059F" w14:paraId="5E7D4480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A95C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1106" w14:textId="77777777" w:rsidR="00907AF7" w:rsidRPr="007D059F" w:rsidRDefault="00907AF7" w:rsidP="009E14CE">
            <w:pPr>
              <w:jc w:val="center"/>
              <w:rPr>
                <w:i/>
                <w:color w:val="000000"/>
                <w:kern w:val="0"/>
                <w:szCs w:val="21"/>
              </w:rPr>
            </w:pPr>
            <w:r w:rsidRPr="007D059F">
              <w:rPr>
                <w:i/>
                <w:color w:val="000000"/>
                <w:kern w:val="0"/>
                <w:szCs w:val="21"/>
              </w:rPr>
              <w:t>Enpp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14E2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E5C3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accagtcagtgctggagtaatt</w:t>
            </w:r>
          </w:p>
        </w:tc>
      </w:tr>
      <w:tr w:rsidR="00907AF7" w:rsidRPr="007D059F" w14:paraId="1FB04510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DA77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EB34A" w14:textId="77777777" w:rsidR="00907AF7" w:rsidRPr="007D059F" w:rsidRDefault="00907AF7" w:rsidP="009E14CE">
            <w:pPr>
              <w:jc w:val="left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F03B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D2D1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gtcatgtattccactctatcacag</w:t>
            </w:r>
          </w:p>
        </w:tc>
      </w:tr>
      <w:tr w:rsidR="00907AF7" w:rsidRPr="007D059F" w14:paraId="45C70A45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45F0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DAD6" w14:textId="77777777" w:rsidR="00907AF7" w:rsidRPr="007D059F" w:rsidRDefault="00907AF7" w:rsidP="009E14CE">
            <w:pPr>
              <w:jc w:val="center"/>
              <w:rPr>
                <w:i/>
                <w:color w:val="000000"/>
                <w:kern w:val="0"/>
                <w:szCs w:val="21"/>
              </w:rPr>
            </w:pPr>
            <w:r w:rsidRPr="007D059F">
              <w:rPr>
                <w:i/>
                <w:color w:val="000000"/>
                <w:kern w:val="0"/>
                <w:szCs w:val="21"/>
              </w:rPr>
              <w:t>Ntpc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04A2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79DE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tggccccaaacacagagt</w:t>
            </w:r>
          </w:p>
        </w:tc>
      </w:tr>
      <w:tr w:rsidR="00907AF7" w:rsidRPr="007D059F" w14:paraId="38597A04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E3FC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44278" w14:textId="77777777" w:rsidR="00907AF7" w:rsidRPr="007D059F" w:rsidRDefault="00907AF7" w:rsidP="009E14CE">
            <w:pPr>
              <w:jc w:val="left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BC41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C81A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tccctggtgacattgaacac</w:t>
            </w:r>
          </w:p>
        </w:tc>
      </w:tr>
      <w:tr w:rsidR="00907AF7" w:rsidRPr="007D059F" w14:paraId="20758633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CCDC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F2DB" w14:textId="77777777" w:rsidR="00907AF7" w:rsidRPr="007D059F" w:rsidRDefault="00907AF7" w:rsidP="009E14CE">
            <w:pPr>
              <w:jc w:val="center"/>
              <w:rPr>
                <w:i/>
                <w:color w:val="000000"/>
                <w:kern w:val="0"/>
                <w:szCs w:val="21"/>
              </w:rPr>
            </w:pPr>
            <w:r w:rsidRPr="007D059F">
              <w:rPr>
                <w:i/>
                <w:color w:val="000000"/>
                <w:kern w:val="0"/>
                <w:szCs w:val="21"/>
              </w:rPr>
              <w:t>Hpr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9AB9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528B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attaaagcactgaatagaaatagtg</w:t>
            </w:r>
          </w:p>
        </w:tc>
      </w:tr>
      <w:tr w:rsidR="00907AF7" w:rsidRPr="007D059F" w14:paraId="20D5DE51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14FD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40C2C" w14:textId="77777777" w:rsidR="00907AF7" w:rsidRPr="007D059F" w:rsidRDefault="00907AF7" w:rsidP="009E14CE">
            <w:pPr>
              <w:jc w:val="left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BACA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CA2C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ctccaccaataacttttatgtc</w:t>
            </w:r>
          </w:p>
        </w:tc>
      </w:tr>
      <w:tr w:rsidR="00907AF7" w:rsidRPr="007D059F" w14:paraId="75DA517C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854B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6D1A" w14:textId="77777777" w:rsidR="00907AF7" w:rsidRPr="007D059F" w:rsidRDefault="00907AF7" w:rsidP="009E14CE">
            <w:pPr>
              <w:jc w:val="center"/>
              <w:rPr>
                <w:i/>
                <w:color w:val="000000"/>
                <w:kern w:val="0"/>
                <w:szCs w:val="21"/>
              </w:rPr>
            </w:pPr>
            <w:r w:rsidRPr="007D059F">
              <w:rPr>
                <w:i/>
                <w:color w:val="000000"/>
                <w:kern w:val="0"/>
                <w:szCs w:val="21"/>
              </w:rPr>
              <w:t>Pn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7D00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3AE6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tgctgatccgtgatcacat</w:t>
            </w:r>
          </w:p>
        </w:tc>
      </w:tr>
      <w:tr w:rsidR="00907AF7" w:rsidRPr="007D059F" w14:paraId="7901FF12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EA45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C4C62" w14:textId="77777777" w:rsidR="00907AF7" w:rsidRPr="007D059F" w:rsidRDefault="00907AF7" w:rsidP="009E14CE">
            <w:pPr>
              <w:jc w:val="left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13FB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6FDC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ctctgccacagtctcaaagt</w:t>
            </w:r>
          </w:p>
        </w:tc>
      </w:tr>
      <w:tr w:rsidR="00907AF7" w:rsidRPr="007D059F" w14:paraId="3945CB8A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3F90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520C" w14:textId="77777777" w:rsidR="00907AF7" w:rsidRPr="007D059F" w:rsidRDefault="00907AF7" w:rsidP="009E14CE">
            <w:pPr>
              <w:jc w:val="center"/>
              <w:rPr>
                <w:i/>
                <w:color w:val="000000"/>
                <w:kern w:val="0"/>
                <w:szCs w:val="21"/>
              </w:rPr>
            </w:pPr>
            <w:r w:rsidRPr="007D059F">
              <w:rPr>
                <w:i/>
                <w:color w:val="000000"/>
                <w:kern w:val="0"/>
                <w:szCs w:val="21"/>
              </w:rPr>
              <w:t>Pnp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9549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0654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gcaggtcccaactttgagac</w:t>
            </w:r>
          </w:p>
        </w:tc>
      </w:tr>
      <w:tr w:rsidR="00907AF7" w:rsidRPr="007D059F" w14:paraId="5615AA92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2CE6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D3D22" w14:textId="77777777" w:rsidR="00907AF7" w:rsidRPr="007D059F" w:rsidRDefault="00907AF7" w:rsidP="009E14CE">
            <w:pPr>
              <w:jc w:val="left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296D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1FE8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ggccttctccaagttctcat</w:t>
            </w:r>
          </w:p>
        </w:tc>
      </w:tr>
      <w:tr w:rsidR="00907AF7" w:rsidRPr="007D059F" w14:paraId="2033DED1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9216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10D0" w14:textId="77777777" w:rsidR="00907AF7" w:rsidRPr="007D059F" w:rsidRDefault="00907AF7" w:rsidP="009E14CE">
            <w:pPr>
              <w:jc w:val="center"/>
              <w:rPr>
                <w:i/>
                <w:color w:val="000000"/>
                <w:kern w:val="0"/>
                <w:szCs w:val="21"/>
              </w:rPr>
            </w:pPr>
            <w:r w:rsidRPr="007D059F">
              <w:rPr>
                <w:i/>
                <w:color w:val="000000"/>
                <w:kern w:val="0"/>
                <w:szCs w:val="21"/>
              </w:rPr>
              <w:t>Nt5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C598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1D60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gggagtcaaaggatttcttc</w:t>
            </w:r>
          </w:p>
        </w:tc>
      </w:tr>
      <w:tr w:rsidR="00907AF7" w:rsidRPr="007D059F" w14:paraId="58A96C08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C3FB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635AC" w14:textId="77777777" w:rsidR="00907AF7" w:rsidRPr="007D059F" w:rsidRDefault="00907AF7" w:rsidP="009E14CE">
            <w:pPr>
              <w:jc w:val="left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D7E3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DA96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cccaggcatacttctcatag</w:t>
            </w:r>
          </w:p>
        </w:tc>
      </w:tr>
      <w:tr w:rsidR="00907AF7" w:rsidRPr="007D059F" w14:paraId="6C10D550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49F1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96FD" w14:textId="77777777" w:rsidR="00907AF7" w:rsidRPr="007D059F" w:rsidRDefault="00907AF7" w:rsidP="009E14CE">
            <w:pPr>
              <w:jc w:val="center"/>
              <w:rPr>
                <w:i/>
                <w:color w:val="000000"/>
                <w:kern w:val="0"/>
                <w:szCs w:val="21"/>
              </w:rPr>
            </w:pPr>
            <w:r w:rsidRPr="007D059F">
              <w:rPr>
                <w:i/>
                <w:color w:val="000000"/>
                <w:kern w:val="0"/>
                <w:szCs w:val="21"/>
              </w:rPr>
              <w:t>Nt5c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4C3E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A252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ctgccaaacttcagataataac</w:t>
            </w:r>
          </w:p>
        </w:tc>
      </w:tr>
      <w:tr w:rsidR="00907AF7" w:rsidRPr="007D059F" w14:paraId="00DE6365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60BC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0041B" w14:textId="77777777" w:rsidR="00907AF7" w:rsidRPr="007D059F" w:rsidRDefault="00907AF7" w:rsidP="009E14CE">
            <w:pPr>
              <w:jc w:val="left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6AA8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899E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ccatgtaagggaacttctcttc</w:t>
            </w:r>
          </w:p>
        </w:tc>
      </w:tr>
      <w:tr w:rsidR="00907AF7" w:rsidRPr="007D059F" w14:paraId="7365CABA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C9DE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41FC" w14:textId="77777777" w:rsidR="00907AF7" w:rsidRPr="007D059F" w:rsidRDefault="00907AF7" w:rsidP="009E14CE">
            <w:pPr>
              <w:jc w:val="center"/>
              <w:rPr>
                <w:i/>
                <w:color w:val="000000"/>
                <w:kern w:val="0"/>
                <w:szCs w:val="21"/>
              </w:rPr>
            </w:pPr>
            <w:r w:rsidRPr="007D059F">
              <w:rPr>
                <w:i/>
                <w:color w:val="000000"/>
                <w:kern w:val="0"/>
                <w:szCs w:val="21"/>
              </w:rPr>
              <w:t>Nt5c1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3AFD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B89B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gggagttcgtctcatcaacagt</w:t>
            </w:r>
          </w:p>
        </w:tc>
      </w:tr>
      <w:tr w:rsidR="00907AF7" w:rsidRPr="007D059F" w14:paraId="11D4ABA8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3928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08978" w14:textId="77777777" w:rsidR="00907AF7" w:rsidRPr="007D059F" w:rsidRDefault="00907AF7" w:rsidP="009E14CE">
            <w:pPr>
              <w:jc w:val="left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CDE8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2D4C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ctgcatcggctgacaagtagag</w:t>
            </w:r>
          </w:p>
        </w:tc>
      </w:tr>
      <w:tr w:rsidR="00907AF7" w:rsidRPr="007D059F" w14:paraId="091F56BC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0700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62F8" w14:textId="77777777" w:rsidR="00907AF7" w:rsidRPr="007D059F" w:rsidRDefault="00907AF7" w:rsidP="009E14CE">
            <w:pPr>
              <w:jc w:val="center"/>
              <w:rPr>
                <w:i/>
                <w:color w:val="000000"/>
                <w:kern w:val="0"/>
                <w:szCs w:val="21"/>
              </w:rPr>
            </w:pPr>
            <w:r w:rsidRPr="007D059F">
              <w:rPr>
                <w:i/>
                <w:color w:val="000000"/>
                <w:kern w:val="0"/>
                <w:szCs w:val="21"/>
              </w:rPr>
              <w:t>Nt5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8103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1D6A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tcaaatccagggacaaatttag</w:t>
            </w:r>
          </w:p>
        </w:tc>
      </w:tr>
      <w:tr w:rsidR="00907AF7" w:rsidRPr="007D059F" w14:paraId="1E6726B2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1B01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BAB62" w14:textId="77777777" w:rsidR="00907AF7" w:rsidRPr="007D059F" w:rsidRDefault="00907AF7" w:rsidP="009E14CE">
            <w:pPr>
              <w:jc w:val="left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CD61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E8F7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tcatctgcggtgactatgaatg</w:t>
            </w:r>
          </w:p>
        </w:tc>
      </w:tr>
      <w:tr w:rsidR="00907AF7" w:rsidRPr="007D059F" w14:paraId="1BAAE0C5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41C5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0ADE" w14:textId="77777777" w:rsidR="00907AF7" w:rsidRPr="007D059F" w:rsidRDefault="00907AF7" w:rsidP="009E14CE">
            <w:pPr>
              <w:jc w:val="center"/>
              <w:rPr>
                <w:i/>
                <w:color w:val="000000"/>
                <w:kern w:val="0"/>
                <w:szCs w:val="21"/>
              </w:rPr>
            </w:pPr>
            <w:r w:rsidRPr="007D059F">
              <w:rPr>
                <w:i/>
                <w:color w:val="000000"/>
                <w:kern w:val="0"/>
                <w:szCs w:val="21"/>
              </w:rPr>
              <w:t>Nt5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BA7F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576F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gtggagcggattatcttgac</w:t>
            </w:r>
          </w:p>
        </w:tc>
      </w:tr>
      <w:tr w:rsidR="00907AF7" w:rsidRPr="007D059F" w14:paraId="708E2800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95D3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97DBB" w14:textId="77777777" w:rsidR="00907AF7" w:rsidRPr="007D059F" w:rsidRDefault="00907AF7" w:rsidP="009E14CE">
            <w:pPr>
              <w:jc w:val="left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485C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D646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ccccctccagttgtcactc</w:t>
            </w:r>
          </w:p>
        </w:tc>
      </w:tr>
      <w:tr w:rsidR="00907AF7" w:rsidRPr="007D059F" w14:paraId="1647A87F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6969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99B8" w14:textId="77777777" w:rsidR="00907AF7" w:rsidRPr="007D059F" w:rsidRDefault="00907AF7" w:rsidP="009E14CE">
            <w:pPr>
              <w:jc w:val="center"/>
              <w:rPr>
                <w:i/>
                <w:color w:val="000000"/>
                <w:kern w:val="0"/>
                <w:szCs w:val="21"/>
              </w:rPr>
            </w:pPr>
            <w:r w:rsidRPr="007D059F">
              <w:rPr>
                <w:i/>
                <w:color w:val="000000"/>
                <w:kern w:val="0"/>
                <w:szCs w:val="21"/>
              </w:rPr>
              <w:t>Nt5c3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E0A5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C147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tgcccttcttcccacaatat</w:t>
            </w:r>
          </w:p>
        </w:tc>
      </w:tr>
      <w:tr w:rsidR="00907AF7" w:rsidRPr="007D059F" w14:paraId="213A4E8C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D299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715D7" w14:textId="77777777" w:rsidR="00907AF7" w:rsidRPr="007D059F" w:rsidRDefault="00907AF7" w:rsidP="009E14CE">
            <w:pPr>
              <w:jc w:val="left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C647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5E4C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gaggcagcttctctttgatg</w:t>
            </w:r>
          </w:p>
        </w:tc>
      </w:tr>
      <w:tr w:rsidR="00907AF7" w:rsidRPr="007D059F" w14:paraId="65298F92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0888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21AC" w14:textId="77777777" w:rsidR="00907AF7" w:rsidRPr="007D059F" w:rsidRDefault="00907AF7" w:rsidP="009E14CE">
            <w:pPr>
              <w:jc w:val="center"/>
              <w:rPr>
                <w:i/>
                <w:color w:val="000000"/>
                <w:kern w:val="0"/>
                <w:szCs w:val="21"/>
              </w:rPr>
            </w:pPr>
            <w:r w:rsidRPr="007D059F">
              <w:rPr>
                <w:i/>
                <w:color w:val="000000"/>
                <w:kern w:val="0"/>
                <w:szCs w:val="21"/>
              </w:rPr>
              <w:t>Nt5c1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9C46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0CA2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cgtcaatcactatggtctactgat</w:t>
            </w:r>
          </w:p>
        </w:tc>
      </w:tr>
      <w:tr w:rsidR="00907AF7" w:rsidRPr="007D059F" w14:paraId="78F1F49A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C376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83D29" w14:textId="77777777" w:rsidR="00907AF7" w:rsidRPr="007D059F" w:rsidRDefault="00907AF7" w:rsidP="009E14CE">
            <w:pPr>
              <w:jc w:val="left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500B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A377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atccttggcaatatgttcag</w:t>
            </w:r>
          </w:p>
        </w:tc>
      </w:tr>
      <w:tr w:rsidR="00907AF7" w:rsidRPr="007D059F" w14:paraId="423450DA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B932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99BD" w14:textId="77777777" w:rsidR="00907AF7" w:rsidRPr="007D059F" w:rsidRDefault="00907AF7" w:rsidP="009E14CE">
            <w:pPr>
              <w:jc w:val="center"/>
              <w:rPr>
                <w:i/>
                <w:color w:val="000000"/>
                <w:kern w:val="0"/>
                <w:szCs w:val="21"/>
              </w:rPr>
            </w:pPr>
            <w:r w:rsidRPr="007D059F">
              <w:rPr>
                <w:i/>
                <w:color w:val="000000"/>
                <w:kern w:val="0"/>
                <w:szCs w:val="21"/>
              </w:rPr>
              <w:t>Nt5c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DB21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3105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ctatcaccgggtgtttgtg</w:t>
            </w:r>
          </w:p>
        </w:tc>
      </w:tr>
      <w:tr w:rsidR="00907AF7" w:rsidRPr="007D059F" w14:paraId="21C1248C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9256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0D09A" w14:textId="77777777" w:rsidR="00907AF7" w:rsidRPr="007D059F" w:rsidRDefault="00907AF7" w:rsidP="009E14CE">
            <w:pPr>
              <w:jc w:val="left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5207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A538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tggtagggaatgtagaatcatatg</w:t>
            </w:r>
          </w:p>
        </w:tc>
      </w:tr>
      <w:tr w:rsidR="00907AF7" w:rsidRPr="007D059F" w14:paraId="54140ACD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C21D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8F4D" w14:textId="77777777" w:rsidR="00907AF7" w:rsidRPr="007D059F" w:rsidRDefault="00907AF7" w:rsidP="009E14CE">
            <w:pPr>
              <w:jc w:val="center"/>
              <w:rPr>
                <w:i/>
                <w:color w:val="000000"/>
                <w:kern w:val="0"/>
                <w:szCs w:val="21"/>
              </w:rPr>
            </w:pPr>
            <w:r w:rsidRPr="007D059F">
              <w:rPr>
                <w:i/>
                <w:color w:val="000000"/>
                <w:kern w:val="0"/>
                <w:szCs w:val="21"/>
              </w:rPr>
              <w:t>il1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62BA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46AC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tcaggcaggcagtatcactc</w:t>
            </w:r>
          </w:p>
        </w:tc>
      </w:tr>
      <w:tr w:rsidR="00907AF7" w:rsidRPr="007D059F" w14:paraId="7315E33D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3DE8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6A22E" w14:textId="77777777" w:rsidR="00907AF7" w:rsidRPr="007D059F" w:rsidRDefault="00907AF7" w:rsidP="009E14CE">
            <w:pPr>
              <w:jc w:val="left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A1B1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DB1E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gaggatgggctcttcttcaa</w:t>
            </w:r>
          </w:p>
        </w:tc>
      </w:tr>
      <w:tr w:rsidR="00907AF7" w:rsidRPr="007D059F" w14:paraId="0CE93D00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9718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37FB" w14:textId="77777777" w:rsidR="00907AF7" w:rsidRPr="007D059F" w:rsidRDefault="00907AF7" w:rsidP="009E14CE">
            <w:pPr>
              <w:jc w:val="center"/>
              <w:rPr>
                <w:i/>
                <w:color w:val="000000"/>
                <w:kern w:val="0"/>
                <w:szCs w:val="21"/>
              </w:rPr>
            </w:pPr>
            <w:r w:rsidRPr="007D059F">
              <w:rPr>
                <w:i/>
                <w:color w:val="000000"/>
                <w:kern w:val="0"/>
                <w:szCs w:val="21"/>
              </w:rPr>
              <w:t>atn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5DDE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E4A4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ctgtggcatccatgaaactac</w:t>
            </w:r>
          </w:p>
        </w:tc>
      </w:tr>
      <w:tr w:rsidR="00907AF7" w:rsidRPr="007D059F" w14:paraId="6C0D8183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DF2C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F8157" w14:textId="77777777" w:rsidR="00907AF7" w:rsidRPr="007D059F" w:rsidRDefault="00907AF7" w:rsidP="009E14CE">
            <w:pPr>
              <w:jc w:val="left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9EE0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E106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gaggagcaatgatcttgatct</w:t>
            </w:r>
          </w:p>
        </w:tc>
      </w:tr>
      <w:tr w:rsidR="00907AF7" w:rsidRPr="007D059F" w14:paraId="0A9EAD6E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72BA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3863" w14:textId="77777777" w:rsidR="00907AF7" w:rsidRPr="007D059F" w:rsidRDefault="00907AF7" w:rsidP="009E14CE">
            <w:pPr>
              <w:jc w:val="center"/>
              <w:rPr>
                <w:i/>
                <w:color w:val="000000"/>
                <w:kern w:val="0"/>
                <w:szCs w:val="21"/>
              </w:rPr>
            </w:pPr>
            <w:r w:rsidRPr="007D059F">
              <w:rPr>
                <w:i/>
                <w:color w:val="000000"/>
                <w:kern w:val="0"/>
                <w:szCs w:val="21"/>
              </w:rPr>
              <w:t>c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209C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B0B3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catcctgcactcaggtagtg</w:t>
            </w:r>
          </w:p>
        </w:tc>
      </w:tr>
      <w:tr w:rsidR="00907AF7" w:rsidRPr="007D059F" w14:paraId="2A91F8DB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05BE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90704" w14:textId="77777777" w:rsidR="00907AF7" w:rsidRPr="007D059F" w:rsidRDefault="00907AF7" w:rsidP="009E14CE">
            <w:pPr>
              <w:jc w:val="left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F8C0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9E7D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gcattagatccctgagtgac</w:t>
            </w:r>
          </w:p>
        </w:tc>
      </w:tr>
      <w:tr w:rsidR="00907AF7" w:rsidRPr="007D059F" w14:paraId="66A15866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B310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tilapia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4DEB" w14:textId="77777777" w:rsidR="00907AF7" w:rsidRPr="007D059F" w:rsidRDefault="00907AF7" w:rsidP="009E14CE">
            <w:pPr>
              <w:jc w:val="center"/>
              <w:rPr>
                <w:i/>
                <w:color w:val="000000"/>
                <w:kern w:val="0"/>
                <w:szCs w:val="21"/>
              </w:rPr>
            </w:pPr>
            <w:r>
              <w:rPr>
                <w:rFonts w:hint="eastAsia"/>
                <w:i/>
                <w:color w:val="000000"/>
                <w:kern w:val="0"/>
                <w:szCs w:val="21"/>
              </w:rPr>
              <w:t>A</w:t>
            </w:r>
            <w:r>
              <w:rPr>
                <w:i/>
                <w:color w:val="000000"/>
                <w:kern w:val="0"/>
                <w:szCs w:val="21"/>
              </w:rPr>
              <w:t>CT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19CC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Forvar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7077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aatcgtgcgtgacatcaaag</w:t>
            </w:r>
          </w:p>
        </w:tc>
      </w:tr>
      <w:tr w:rsidR="00907AF7" w:rsidRPr="007D059F" w14:paraId="6743CDF0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32B8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BABBC" w14:textId="77777777" w:rsidR="00907AF7" w:rsidRPr="007D059F" w:rsidRDefault="00907AF7" w:rsidP="009E14CE">
            <w:pPr>
              <w:jc w:val="left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44E7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4AA1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gacgtcgcacttcatgatg</w:t>
            </w:r>
          </w:p>
        </w:tc>
      </w:tr>
      <w:tr w:rsidR="00907AF7" w:rsidRPr="007D059F" w14:paraId="156270D0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6D05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lastRenderedPageBreak/>
              <w:t>tilapia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23D2" w14:textId="77777777" w:rsidR="00907AF7" w:rsidRPr="007D059F" w:rsidRDefault="00907AF7" w:rsidP="009E14CE">
            <w:pPr>
              <w:jc w:val="center"/>
              <w:rPr>
                <w:i/>
                <w:color w:val="000000"/>
                <w:kern w:val="0"/>
                <w:szCs w:val="21"/>
              </w:rPr>
            </w:pPr>
            <w:r w:rsidRPr="007D059F">
              <w:rPr>
                <w:i/>
                <w:color w:val="000000"/>
                <w:kern w:val="0"/>
                <w:szCs w:val="21"/>
              </w:rPr>
              <w:t>G</w:t>
            </w:r>
            <w:r>
              <w:rPr>
                <w:i/>
                <w:color w:val="000000"/>
                <w:kern w:val="0"/>
                <w:szCs w:val="21"/>
              </w:rPr>
              <w:t>apd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024F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Forvar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746D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gccaaggtcataaacgaca</w:t>
            </w:r>
          </w:p>
        </w:tc>
      </w:tr>
      <w:tr w:rsidR="00907AF7" w:rsidRPr="007D059F" w14:paraId="4FA650E8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8EA9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403E4F5" w14:textId="77777777" w:rsidR="00907AF7" w:rsidRPr="007D059F" w:rsidRDefault="00907AF7" w:rsidP="009E14CE">
            <w:pPr>
              <w:jc w:val="left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2C59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25A6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aggcagggatgatgttctg</w:t>
            </w:r>
          </w:p>
        </w:tc>
      </w:tr>
      <w:tr w:rsidR="00907AF7" w:rsidRPr="007D059F" w14:paraId="69FBA279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BB02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tilapia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16B1" w14:textId="77777777" w:rsidR="00907AF7" w:rsidRPr="007D059F" w:rsidRDefault="00907AF7" w:rsidP="009E14CE">
            <w:pPr>
              <w:jc w:val="center"/>
              <w:rPr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il1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4B68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Forvard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BD16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aaggcacaaacctctatctg</w:t>
            </w:r>
          </w:p>
        </w:tc>
      </w:tr>
      <w:tr w:rsidR="00907AF7" w:rsidRPr="007D059F" w14:paraId="79D5C655" w14:textId="77777777" w:rsidTr="009E14CE">
        <w:trPr>
          <w:trHeight w:val="285"/>
          <w:jc w:val="center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4DF9C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535F4D" w14:textId="77777777" w:rsidR="00907AF7" w:rsidRPr="007D059F" w:rsidRDefault="00907AF7" w:rsidP="009E14CE">
            <w:pPr>
              <w:jc w:val="left"/>
              <w:rPr>
                <w:i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C0215" w14:textId="77777777" w:rsidR="00907AF7" w:rsidRPr="007D059F" w:rsidRDefault="00907AF7" w:rsidP="009E14CE">
            <w:pPr>
              <w:jc w:val="center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8DC3C" w14:textId="77777777" w:rsidR="00907AF7" w:rsidRPr="007D059F" w:rsidRDefault="00907AF7" w:rsidP="009E14CE">
            <w:pPr>
              <w:jc w:val="left"/>
              <w:rPr>
                <w:color w:val="000000"/>
                <w:kern w:val="0"/>
                <w:szCs w:val="21"/>
              </w:rPr>
            </w:pPr>
            <w:r w:rsidRPr="007D059F">
              <w:rPr>
                <w:color w:val="000000"/>
                <w:kern w:val="0"/>
                <w:szCs w:val="21"/>
              </w:rPr>
              <w:t>tgtcgcgtttgtagaagaga</w:t>
            </w:r>
          </w:p>
        </w:tc>
      </w:tr>
    </w:tbl>
    <w:p w14:paraId="5A772EF9" w14:textId="77777777" w:rsidR="009A658D" w:rsidRDefault="009A658D"/>
    <w:sectPr w:rsidR="009A65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174AF4" w14:textId="77777777" w:rsidR="00485224" w:rsidRDefault="00485224" w:rsidP="00907AF7">
      <w:r>
        <w:separator/>
      </w:r>
    </w:p>
  </w:endnote>
  <w:endnote w:type="continuationSeparator" w:id="0">
    <w:p w14:paraId="65533A8F" w14:textId="77777777" w:rsidR="00485224" w:rsidRDefault="00485224" w:rsidP="00907A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1FCADD" w14:textId="77777777" w:rsidR="00485224" w:rsidRDefault="00485224" w:rsidP="00907AF7">
      <w:r>
        <w:separator/>
      </w:r>
    </w:p>
  </w:footnote>
  <w:footnote w:type="continuationSeparator" w:id="0">
    <w:p w14:paraId="74B44104" w14:textId="77777777" w:rsidR="00485224" w:rsidRDefault="00485224" w:rsidP="00907A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44F"/>
    <w:rsid w:val="00485224"/>
    <w:rsid w:val="0051444F"/>
    <w:rsid w:val="00907AF7"/>
    <w:rsid w:val="009A6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9715B0F-CF61-4CF4-800A-B524ECCC1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7A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7A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7A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7A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7A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0</Words>
  <Characters>2910</Characters>
  <Application>Microsoft Office Word</Application>
  <DocSecurity>0</DocSecurity>
  <Lines>24</Lines>
  <Paragraphs>6</Paragraphs>
  <ScaleCrop>false</ScaleCrop>
  <Company/>
  <LinksUpToDate>false</LinksUpToDate>
  <CharactersWithSpaces>3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bo</dc:creator>
  <cp:keywords/>
  <dc:description/>
  <cp:lastModifiedBy>peng bo</cp:lastModifiedBy>
  <cp:revision>2</cp:revision>
  <dcterms:created xsi:type="dcterms:W3CDTF">2022-08-10T06:25:00Z</dcterms:created>
  <dcterms:modified xsi:type="dcterms:W3CDTF">2022-08-10T06:25:00Z</dcterms:modified>
</cp:coreProperties>
</file>